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1C4B6" w14:textId="77777777" w:rsidR="00F1197C" w:rsidRPr="00886D06" w:rsidRDefault="00886D06" w:rsidP="009C7FD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86D06">
        <w:rPr>
          <w:rFonts w:ascii="Times New Roman" w:hAnsi="Times New Roman" w:cs="Times New Roman"/>
          <w:b/>
          <w:sz w:val="24"/>
          <w:szCs w:val="24"/>
        </w:rPr>
        <w:t xml:space="preserve">S3 Appendix. </w:t>
      </w:r>
      <w:r w:rsidRPr="00886D06">
        <w:rPr>
          <w:rFonts w:ascii="Times New Roman" w:hAnsi="Times New Roman" w:cs="Times New Roman"/>
          <w:sz w:val="24"/>
          <w:szCs w:val="24"/>
        </w:rPr>
        <w:t>Analysis of changes in fecundity and proportion of lone wolves over time.</w:t>
      </w:r>
    </w:p>
    <w:p w14:paraId="2C8472C1" w14:textId="01158E3D" w:rsidR="009C7FDD" w:rsidRDefault="009C7FDD" w:rsidP="009C7FD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assessed three variables that could </w:t>
      </w:r>
      <w:r w:rsidR="00B404C6">
        <w:rPr>
          <w:rFonts w:ascii="Times New Roman" w:hAnsi="Times New Roman" w:cs="Times New Roman"/>
          <w:sz w:val="24"/>
          <w:szCs w:val="24"/>
        </w:rPr>
        <w:t>explain a reduction in</w:t>
      </w:r>
      <w:r>
        <w:rPr>
          <w:rFonts w:ascii="Times New Roman" w:hAnsi="Times New Roman" w:cs="Times New Roman"/>
          <w:sz w:val="24"/>
          <w:szCs w:val="24"/>
        </w:rPr>
        <w:t xml:space="preserve"> early establishment of the Wisconsin</w:t>
      </w:r>
      <w:r w:rsidR="006D0739">
        <w:rPr>
          <w:rFonts w:ascii="Times New Roman" w:hAnsi="Times New Roman" w:cs="Times New Roman"/>
          <w:sz w:val="24"/>
          <w:szCs w:val="24"/>
        </w:rPr>
        <w:t>, USA</w:t>
      </w:r>
      <w:r>
        <w:rPr>
          <w:rFonts w:ascii="Times New Roman" w:hAnsi="Times New Roman" w:cs="Times New Roman"/>
          <w:sz w:val="24"/>
          <w:szCs w:val="24"/>
        </w:rPr>
        <w:t xml:space="preserve"> wolf population using data from Table 6.2 and 6.3 of </w:t>
      </w:r>
      <w:proofErr w:type="spellStart"/>
      <w:r>
        <w:rPr>
          <w:rFonts w:ascii="Times New Roman" w:hAnsi="Times New Roman" w:cs="Times New Roman"/>
          <w:sz w:val="24"/>
          <w:szCs w:val="24"/>
        </w:rPr>
        <w:t>Wydev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200</w:t>
      </w:r>
      <w:r w:rsidR="00BC7BB0">
        <w:rPr>
          <w:rFonts w:ascii="Times New Roman" w:hAnsi="Times New Roman" w:cs="Times New Roman"/>
          <w:sz w:val="24"/>
          <w:szCs w:val="24"/>
        </w:rPr>
        <w:t>9 (reproduced here as Table S3</w:t>
      </w:r>
      <w:r w:rsidR="00315EF2">
        <w:rPr>
          <w:rFonts w:ascii="Times New Roman" w:hAnsi="Times New Roman" w:cs="Times New Roman"/>
          <w:sz w:val="24"/>
          <w:szCs w:val="24"/>
        </w:rPr>
        <w:t>.</w:t>
      </w:r>
      <w:r w:rsidR="00BC7BB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: </w:t>
      </w:r>
    </w:p>
    <w:p w14:paraId="70331A85" w14:textId="77777777" w:rsidR="00886D06" w:rsidRDefault="009C7FDD" w:rsidP="009C7FD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Pr="009C7FDD">
        <w:rPr>
          <w:rFonts w:ascii="Times New Roman" w:hAnsi="Times New Roman" w:cs="Times New Roman"/>
          <w:sz w:val="24"/>
          <w:szCs w:val="24"/>
        </w:rPr>
        <w:t xml:space="preserve">educed fecundity </w:t>
      </w:r>
      <w:r>
        <w:rPr>
          <w:rFonts w:ascii="Times New Roman" w:hAnsi="Times New Roman" w:cs="Times New Roman"/>
          <w:sz w:val="24"/>
          <w:szCs w:val="24"/>
        </w:rPr>
        <w:t>resulting in fewer pups per pack pre-1995 compared to 1995-2007</w:t>
      </w:r>
    </w:p>
    <w:p w14:paraId="738D5A4C" w14:textId="77777777" w:rsidR="009C7FDD" w:rsidRDefault="009C7FDD" w:rsidP="009C7FD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duced fecundity due a lower proportion of breeding females in the population pre-1995 compared to 1995-2007 </w:t>
      </w:r>
    </w:p>
    <w:p w14:paraId="10CE0ABA" w14:textId="77777777" w:rsidR="009C7FDD" w:rsidRDefault="009C7FDD" w:rsidP="009C7FD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er proportion of lone wolves pre-1995 compared to 1995-2007</w:t>
      </w:r>
    </w:p>
    <w:p w14:paraId="4B7E3173" w14:textId="636812EA" w:rsidR="009C7FDD" w:rsidRDefault="009C7FDD" w:rsidP="009C7FD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ach variable of interest, we calculated a t-test to determine whether there was a difference in the mean of the variable for the years 1980-1994 compared to the mean </w:t>
      </w:r>
      <w:r w:rsidR="00A91D3A">
        <w:rPr>
          <w:rFonts w:ascii="Times New Roman" w:hAnsi="Times New Roman" w:cs="Times New Roman"/>
          <w:sz w:val="24"/>
          <w:szCs w:val="24"/>
        </w:rPr>
        <w:t xml:space="preserve">of the variable </w:t>
      </w:r>
      <w:r>
        <w:rPr>
          <w:rFonts w:ascii="Times New Roman" w:hAnsi="Times New Roman" w:cs="Times New Roman"/>
          <w:sz w:val="24"/>
          <w:szCs w:val="24"/>
        </w:rPr>
        <w:t>from 1995-2007</w:t>
      </w:r>
      <w:r w:rsidR="00BC7BB0">
        <w:rPr>
          <w:rFonts w:ascii="Times New Roman" w:hAnsi="Times New Roman" w:cs="Times New Roman"/>
          <w:sz w:val="24"/>
          <w:szCs w:val="24"/>
        </w:rPr>
        <w:t xml:space="preserve"> (Table S3</w:t>
      </w:r>
      <w:r w:rsidR="00315EF2">
        <w:rPr>
          <w:rFonts w:ascii="Times New Roman" w:hAnsi="Times New Roman" w:cs="Times New Roman"/>
          <w:sz w:val="24"/>
          <w:szCs w:val="24"/>
        </w:rPr>
        <w:t>.</w:t>
      </w:r>
      <w:r w:rsidR="00BC7BB0">
        <w:rPr>
          <w:rFonts w:ascii="Times New Roman" w:hAnsi="Times New Roman" w:cs="Times New Roman"/>
          <w:sz w:val="24"/>
          <w:szCs w:val="24"/>
        </w:rPr>
        <w:t>1</w:t>
      </w:r>
      <w:r w:rsidR="00A91D3A">
        <w:rPr>
          <w:rFonts w:ascii="Times New Roman" w:hAnsi="Times New Roman" w:cs="Times New Roman"/>
          <w:sz w:val="24"/>
          <w:szCs w:val="24"/>
        </w:rPr>
        <w:t>)</w:t>
      </w:r>
      <w:r w:rsidR="00B404C6">
        <w:rPr>
          <w:rFonts w:ascii="Times New Roman" w:hAnsi="Times New Roman" w:cs="Times New Roman"/>
          <w:sz w:val="24"/>
          <w:szCs w:val="24"/>
        </w:rPr>
        <w:t>. There were</w:t>
      </w:r>
      <w:r>
        <w:rPr>
          <w:rFonts w:ascii="Times New Roman" w:hAnsi="Times New Roman" w:cs="Times New Roman"/>
          <w:sz w:val="24"/>
          <w:szCs w:val="24"/>
        </w:rPr>
        <w:t xml:space="preserve"> no difference</w:t>
      </w:r>
      <w:r w:rsidR="00B404C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="00A91D3A">
        <w:rPr>
          <w:rFonts w:ascii="Times New Roman" w:hAnsi="Times New Roman" w:cs="Times New Roman"/>
          <w:sz w:val="24"/>
          <w:szCs w:val="24"/>
        </w:rPr>
        <w:t xml:space="preserve"> means for fecundity</w:t>
      </w:r>
      <w:r w:rsidR="00B404C6">
        <w:rPr>
          <w:rFonts w:ascii="Times New Roman" w:hAnsi="Times New Roman" w:cs="Times New Roman"/>
          <w:sz w:val="24"/>
          <w:szCs w:val="24"/>
        </w:rPr>
        <w:t xml:space="preserve"> measures</w:t>
      </w:r>
      <w:r w:rsidR="00A91D3A">
        <w:rPr>
          <w:rFonts w:ascii="Times New Roman" w:hAnsi="Times New Roman" w:cs="Times New Roman"/>
          <w:sz w:val="24"/>
          <w:szCs w:val="24"/>
        </w:rPr>
        <w:t xml:space="preserve">. </w:t>
      </w:r>
      <w:r w:rsidR="00AE16FB">
        <w:rPr>
          <w:rFonts w:ascii="Times New Roman" w:hAnsi="Times New Roman" w:cs="Times New Roman"/>
          <w:sz w:val="24"/>
          <w:szCs w:val="24"/>
        </w:rPr>
        <w:t>There was a significantly higher percentage of loner wolves pre-1995 compared to 1995-2007 whether the first two years of data (1980-1981) were treated as z</w:t>
      </w:r>
      <w:r w:rsidR="00BC7BB0">
        <w:rPr>
          <w:rFonts w:ascii="Times New Roman" w:hAnsi="Times New Roman" w:cs="Times New Roman"/>
          <w:sz w:val="24"/>
          <w:szCs w:val="24"/>
        </w:rPr>
        <w:t>eros or missing data (Table S3.1</w:t>
      </w:r>
      <w:r w:rsidR="00AE16FB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433BE53D" w14:textId="77777777" w:rsidR="00BC7BB0" w:rsidRDefault="00BC7BB0" w:rsidP="00BC7BB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BD6348B" w14:textId="77777777" w:rsidR="00BC7BB0" w:rsidRDefault="00BC7BB0" w:rsidP="00BC7B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1D3A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3.1.</w:t>
      </w:r>
      <w:r>
        <w:rPr>
          <w:rFonts w:ascii="Times New Roman" w:hAnsi="Times New Roman" w:cs="Times New Roman"/>
          <w:sz w:val="24"/>
          <w:szCs w:val="24"/>
        </w:rPr>
        <w:t xml:space="preserve"> Results of t-tests testing for differences of variables of fecundity and proportion of lone wolves in the Wisconsin, USA wolf population, 1980-2007.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515"/>
        <w:gridCol w:w="1800"/>
        <w:gridCol w:w="1800"/>
        <w:gridCol w:w="1800"/>
        <w:gridCol w:w="1620"/>
      </w:tblGrid>
      <w:tr w:rsidR="00BC7BB0" w:rsidRPr="003F7BBF" w14:paraId="38F00A8C" w14:textId="77777777" w:rsidTr="00E87572">
        <w:tc>
          <w:tcPr>
            <w:tcW w:w="2515" w:type="dxa"/>
          </w:tcPr>
          <w:p w14:paraId="13AA9B1B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 w:rsidRPr="003F7BBF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1800" w:type="dxa"/>
          </w:tcPr>
          <w:p w14:paraId="130D0FC9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 w:rsidRPr="003F7BBF">
              <w:rPr>
                <w:rFonts w:ascii="Times New Roman" w:hAnsi="Times New Roman" w:cs="Times New Roman"/>
                <w:szCs w:val="24"/>
              </w:rPr>
              <w:t>Mean 1980-1994</w:t>
            </w:r>
          </w:p>
        </w:tc>
        <w:tc>
          <w:tcPr>
            <w:tcW w:w="1800" w:type="dxa"/>
          </w:tcPr>
          <w:p w14:paraId="7723559A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 w:rsidRPr="003F7BBF">
              <w:rPr>
                <w:rFonts w:ascii="Times New Roman" w:hAnsi="Times New Roman" w:cs="Times New Roman"/>
                <w:szCs w:val="24"/>
              </w:rPr>
              <w:t>Mean 1995-2007</w:t>
            </w:r>
          </w:p>
        </w:tc>
        <w:tc>
          <w:tcPr>
            <w:tcW w:w="1800" w:type="dxa"/>
          </w:tcPr>
          <w:p w14:paraId="2197EF01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 w:rsidRPr="003F7BBF">
              <w:rPr>
                <w:rFonts w:ascii="Times New Roman" w:hAnsi="Times New Roman" w:cs="Times New Roman"/>
                <w:szCs w:val="24"/>
              </w:rPr>
              <w:t>t-test</w:t>
            </w:r>
            <w:r>
              <w:rPr>
                <w:rFonts w:ascii="Times New Roman" w:hAnsi="Times New Roman" w:cs="Times New Roman"/>
                <w:szCs w:val="24"/>
              </w:rPr>
              <w:t xml:space="preserve"> statistic</w:t>
            </w:r>
          </w:p>
        </w:tc>
        <w:tc>
          <w:tcPr>
            <w:tcW w:w="1620" w:type="dxa"/>
          </w:tcPr>
          <w:p w14:paraId="5CB8CF28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 w:rsidRPr="003F7BBF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BC7BB0" w:rsidRPr="003F7BBF" w14:paraId="1D90B34F" w14:textId="77777777" w:rsidTr="00E87572">
        <w:tc>
          <w:tcPr>
            <w:tcW w:w="2515" w:type="dxa"/>
          </w:tcPr>
          <w:p w14:paraId="6BD16E9B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 w:rsidRPr="003F7BBF">
              <w:rPr>
                <w:rFonts w:ascii="Times New Roman" w:hAnsi="Times New Roman" w:cs="Times New Roman"/>
                <w:szCs w:val="24"/>
              </w:rPr>
              <w:t>Pups per pack</w:t>
            </w:r>
          </w:p>
        </w:tc>
        <w:tc>
          <w:tcPr>
            <w:tcW w:w="1800" w:type="dxa"/>
          </w:tcPr>
          <w:p w14:paraId="5C8D10AA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1800" w:type="dxa"/>
          </w:tcPr>
          <w:p w14:paraId="2AC53A60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1800" w:type="dxa"/>
          </w:tcPr>
          <w:p w14:paraId="6B5D4EF0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4</w:t>
            </w:r>
          </w:p>
        </w:tc>
        <w:tc>
          <w:tcPr>
            <w:tcW w:w="1620" w:type="dxa"/>
          </w:tcPr>
          <w:p w14:paraId="75AA33C3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</w:t>
            </w:r>
          </w:p>
        </w:tc>
      </w:tr>
      <w:tr w:rsidR="00BC7BB0" w:rsidRPr="003F7BBF" w14:paraId="415461F8" w14:textId="77777777" w:rsidTr="00E87572">
        <w:tc>
          <w:tcPr>
            <w:tcW w:w="2515" w:type="dxa"/>
          </w:tcPr>
          <w:p w14:paraId="533B8DBA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 w:rsidRPr="003F7BBF">
              <w:rPr>
                <w:rFonts w:ascii="Times New Roman" w:hAnsi="Times New Roman" w:cs="Times New Roman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roportion</w:t>
            </w:r>
            <w:r w:rsidRPr="003F7BBF">
              <w:rPr>
                <w:rFonts w:ascii="Times New Roman" w:hAnsi="Times New Roman" w:cs="Times New Roman"/>
                <w:szCs w:val="24"/>
              </w:rPr>
              <w:t xml:space="preserve"> breeding females</w:t>
            </w:r>
          </w:p>
        </w:tc>
        <w:tc>
          <w:tcPr>
            <w:tcW w:w="1800" w:type="dxa"/>
          </w:tcPr>
          <w:p w14:paraId="2EB902F8" w14:textId="77777777" w:rsidR="00BC7BB0" w:rsidRPr="003F7BBF" w:rsidRDefault="005F20FF" w:rsidP="00E875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1800" w:type="dxa"/>
          </w:tcPr>
          <w:p w14:paraId="0AB3BB3D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1800" w:type="dxa"/>
          </w:tcPr>
          <w:p w14:paraId="2C22D027" w14:textId="77777777" w:rsidR="00BC7BB0" w:rsidRPr="003F7BBF" w:rsidRDefault="005F20FF" w:rsidP="00E875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8</w:t>
            </w:r>
          </w:p>
        </w:tc>
        <w:tc>
          <w:tcPr>
            <w:tcW w:w="1620" w:type="dxa"/>
          </w:tcPr>
          <w:p w14:paraId="4E983C76" w14:textId="77777777" w:rsidR="00BC7BB0" w:rsidRPr="003F7BBF" w:rsidRDefault="005F20FF" w:rsidP="00E875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</w:t>
            </w:r>
          </w:p>
        </w:tc>
      </w:tr>
      <w:tr w:rsidR="00BC7BB0" w:rsidRPr="003F7BBF" w14:paraId="69443942" w14:textId="77777777" w:rsidTr="00E87572">
        <w:tc>
          <w:tcPr>
            <w:tcW w:w="2515" w:type="dxa"/>
          </w:tcPr>
          <w:p w14:paraId="5D3F3E89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 w:rsidRPr="003F7BBF">
              <w:rPr>
                <w:rFonts w:ascii="Times New Roman" w:hAnsi="Times New Roman" w:cs="Times New Roman"/>
                <w:szCs w:val="24"/>
              </w:rPr>
              <w:t>Percent lone wolves</w:t>
            </w:r>
            <w:r>
              <w:rPr>
                <w:rFonts w:ascii="Times New Roman" w:hAnsi="Times New Roman" w:cs="Times New Roman"/>
                <w:szCs w:val="24"/>
              </w:rPr>
              <w:t>, with 1980 and 1981 as zeros</w:t>
            </w:r>
          </w:p>
        </w:tc>
        <w:tc>
          <w:tcPr>
            <w:tcW w:w="1800" w:type="dxa"/>
          </w:tcPr>
          <w:p w14:paraId="5E4EE6A2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.0</w:t>
            </w:r>
          </w:p>
        </w:tc>
        <w:tc>
          <w:tcPr>
            <w:tcW w:w="1800" w:type="dxa"/>
          </w:tcPr>
          <w:p w14:paraId="13F2BF07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8</w:t>
            </w:r>
          </w:p>
        </w:tc>
        <w:tc>
          <w:tcPr>
            <w:tcW w:w="1800" w:type="dxa"/>
          </w:tcPr>
          <w:p w14:paraId="629731C7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0</w:t>
            </w:r>
          </w:p>
        </w:tc>
        <w:tc>
          <w:tcPr>
            <w:tcW w:w="1620" w:type="dxa"/>
          </w:tcPr>
          <w:p w14:paraId="5D5D8F02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BC7BB0" w:rsidRPr="003F7BBF" w14:paraId="7BDDD8D0" w14:textId="77777777" w:rsidTr="00E87572">
        <w:tc>
          <w:tcPr>
            <w:tcW w:w="2515" w:type="dxa"/>
          </w:tcPr>
          <w:p w14:paraId="79558AA4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 w:rsidRPr="003F7BBF">
              <w:rPr>
                <w:rFonts w:ascii="Times New Roman" w:hAnsi="Times New Roman" w:cs="Times New Roman"/>
                <w:szCs w:val="24"/>
              </w:rPr>
              <w:t>Percent lone wolves</w:t>
            </w:r>
            <w:r>
              <w:rPr>
                <w:rFonts w:ascii="Times New Roman" w:hAnsi="Times New Roman" w:cs="Times New Roman"/>
                <w:szCs w:val="24"/>
              </w:rPr>
              <w:t>, with 1980 and 1981 as NA</w:t>
            </w:r>
          </w:p>
        </w:tc>
        <w:tc>
          <w:tcPr>
            <w:tcW w:w="1800" w:type="dxa"/>
          </w:tcPr>
          <w:p w14:paraId="61B4A478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.4</w:t>
            </w:r>
          </w:p>
        </w:tc>
        <w:tc>
          <w:tcPr>
            <w:tcW w:w="1800" w:type="dxa"/>
          </w:tcPr>
          <w:p w14:paraId="6A168933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8</w:t>
            </w:r>
          </w:p>
        </w:tc>
        <w:tc>
          <w:tcPr>
            <w:tcW w:w="1800" w:type="dxa"/>
          </w:tcPr>
          <w:p w14:paraId="7D9A6229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7</w:t>
            </w:r>
          </w:p>
        </w:tc>
        <w:tc>
          <w:tcPr>
            <w:tcW w:w="1620" w:type="dxa"/>
          </w:tcPr>
          <w:p w14:paraId="26B4A9AB" w14:textId="77777777" w:rsidR="00BC7BB0" w:rsidRPr="003F7BBF" w:rsidRDefault="00BC7BB0" w:rsidP="00E8757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14:paraId="08D39FA6" w14:textId="77777777" w:rsidR="00BC7BB0" w:rsidRDefault="00BC7BB0" w:rsidP="00BC7B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A04EFD" w14:textId="77777777" w:rsidR="00A91D3A" w:rsidRPr="009C7FDD" w:rsidRDefault="00A91D3A" w:rsidP="009C7FD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60315C7" w14:textId="77777777" w:rsidR="00D76717" w:rsidRDefault="00D7671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F675347" w14:textId="77777777" w:rsidR="009C7FDD" w:rsidRDefault="009C7FDD" w:rsidP="00D767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1D3A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BC7BB0">
        <w:rPr>
          <w:rFonts w:ascii="Times New Roman" w:hAnsi="Times New Roman" w:cs="Times New Roman"/>
          <w:b/>
          <w:sz w:val="24"/>
          <w:szCs w:val="24"/>
        </w:rPr>
        <w:t>able S3.2</w:t>
      </w:r>
      <w:r w:rsidR="00A91D3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ata on fecundity and the proportion of lone wolves over time for </w:t>
      </w:r>
      <w:r w:rsidR="00D76717">
        <w:rPr>
          <w:rFonts w:ascii="Times New Roman" w:hAnsi="Times New Roman" w:cs="Times New Roman"/>
          <w:sz w:val="24"/>
          <w:szCs w:val="24"/>
        </w:rPr>
        <w:t>Wisconsin, USA. Data are reproduced from</w:t>
      </w:r>
      <w:r>
        <w:rPr>
          <w:rFonts w:ascii="Times New Roman" w:hAnsi="Times New Roman" w:cs="Times New Roman"/>
          <w:sz w:val="24"/>
          <w:szCs w:val="24"/>
        </w:rPr>
        <w:t xml:space="preserve"> Tables 6.2 and 6.3 of </w:t>
      </w:r>
      <w:proofErr w:type="spellStart"/>
      <w:r>
        <w:rPr>
          <w:rFonts w:ascii="Times New Roman" w:hAnsi="Times New Roman" w:cs="Times New Roman"/>
          <w:sz w:val="24"/>
          <w:szCs w:val="24"/>
        </w:rPr>
        <w:t>Wydev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2009</w:t>
      </w:r>
      <w:r w:rsidR="00D7671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656"/>
        <w:gridCol w:w="1374"/>
        <w:gridCol w:w="800"/>
        <w:gridCol w:w="2266"/>
        <w:gridCol w:w="1790"/>
        <w:gridCol w:w="1521"/>
        <w:gridCol w:w="1313"/>
      </w:tblGrid>
      <w:tr w:rsidR="006C736B" w:rsidRPr="00D76717" w14:paraId="50EF20D6" w14:textId="77777777" w:rsidTr="006C73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2986B" w14:textId="77777777" w:rsidR="006C736B" w:rsidRPr="00D76717" w:rsidRDefault="006C736B" w:rsidP="00D76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E219A" w14:textId="77777777" w:rsidR="006C736B" w:rsidRPr="00D76717" w:rsidRDefault="004512A6" w:rsidP="00D76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x</w:t>
            </w:r>
            <w:r w:rsidR="006C736B" w:rsidRPr="00D76717">
              <w:rPr>
                <w:rFonts w:ascii="Times New Roman" w:eastAsia="Times New Roman" w:hAnsi="Times New Roman" w:cs="Times New Roman"/>
                <w:color w:val="000000"/>
              </w:rPr>
              <w:t xml:space="preserve"> pop est</w:t>
            </w:r>
            <w:r w:rsidR="006C736B" w:rsidRPr="006C73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FDE4" w14:textId="77777777" w:rsidR="006C736B" w:rsidRPr="00D76717" w:rsidRDefault="006C736B" w:rsidP="00D76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Packs</w:t>
            </w:r>
            <w:r w:rsidRPr="006C73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7F1DE" w14:textId="77777777" w:rsidR="006C736B" w:rsidRPr="00D76717" w:rsidRDefault="006C736B" w:rsidP="00D76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Prop breeding female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7671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6838C" w14:textId="77777777" w:rsidR="006C736B" w:rsidRPr="00D76717" w:rsidRDefault="006C736B" w:rsidP="00D76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Midpoint pup es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19103" w14:textId="77777777" w:rsidR="006C736B" w:rsidRPr="00D76717" w:rsidRDefault="006C736B" w:rsidP="00D76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Pups per pack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D5035E" w14:textId="77777777" w:rsidR="006C736B" w:rsidRPr="00D76717" w:rsidRDefault="006C736B" w:rsidP="006C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ners (%)</w:t>
            </w:r>
            <w:r w:rsidRPr="006C73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</w:tr>
      <w:tr w:rsidR="006C736B" w:rsidRPr="00D76717" w14:paraId="20354CD5" w14:textId="77777777" w:rsidTr="006C736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9CF8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86CD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1C7F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180D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A00F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4A87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72BFCF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?</w:t>
            </w:r>
          </w:p>
        </w:tc>
      </w:tr>
      <w:tr w:rsidR="006C736B" w:rsidRPr="00D76717" w14:paraId="50B063C3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38C2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38D9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DCE2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B446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CA07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5E43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20396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?</w:t>
            </w:r>
          </w:p>
        </w:tc>
      </w:tr>
      <w:tr w:rsidR="006C736B" w:rsidRPr="00D76717" w14:paraId="74BABD30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1A9E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CCA8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17C7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29D2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5926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C405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BDD05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C736B" w:rsidRPr="00D76717" w14:paraId="75C056FF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D95E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B998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033D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2149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DD77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E018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3C599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6C736B" w:rsidRPr="00D76717" w14:paraId="7B05DF23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5B5C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D9D3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41CE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409E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E3DC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4F81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0E6E0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6C736B" w:rsidRPr="00D76717" w14:paraId="0954B56C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31A9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E241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CADA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F51F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7DA1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5B62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BACE5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6C736B" w:rsidRPr="00D76717" w14:paraId="6537BD6B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96C0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052A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E5B0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6B13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A574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F5D5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4CA0A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6C736B" w:rsidRPr="00D76717" w14:paraId="69C8FA22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9F45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D508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923C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EB13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2B97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2B14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47569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6C736B" w:rsidRPr="00D76717" w14:paraId="6D13AAA2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E502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64D5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F075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915E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AD53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0B78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6A48F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6C736B" w:rsidRPr="00D76717" w14:paraId="3D92C223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FAE5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E859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9146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F67B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B489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BC2B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E93A3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6C736B" w:rsidRPr="00D76717" w14:paraId="599AB3DC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7E2C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4670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F21C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D138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4243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D3FE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F6DF8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C736B" w:rsidRPr="00D76717" w14:paraId="26E279DE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E700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A9F0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4C34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55EF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9302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7DC1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E40A2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6C736B" w:rsidRPr="00D76717" w14:paraId="6A7587CF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0C85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201C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AB30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2230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456E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7D6E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BB117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6C736B" w:rsidRPr="00D76717" w14:paraId="5776EBA5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02D7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C880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9A88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50E9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DDFF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7A4C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7766B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6C736B" w:rsidRPr="00D76717" w14:paraId="0263ED70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04C4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954A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19AA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6A2C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E48A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51B4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362D9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C736B" w:rsidRPr="00D76717" w14:paraId="0B016019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838E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BC53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8F8D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CE10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44B6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A833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67B34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6C736B" w:rsidRPr="00D76717" w14:paraId="6D6951AB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4944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99A9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A7B5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B740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ECB1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FEFF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D350E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C736B" w:rsidRPr="00D76717" w14:paraId="4CF4C546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096C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81A0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A7AD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5571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8F5E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F49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DD798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C736B" w:rsidRPr="00D76717" w14:paraId="4F9A74D6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ED5D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E7F3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FC9E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FABD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E71F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6E85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DD17D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C736B" w:rsidRPr="00D76717" w14:paraId="6C3486AC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1A11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06B2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B2B5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8DA4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95C9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0541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A622A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C736B" w:rsidRPr="00D76717" w14:paraId="5CB7240F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7523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A072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225D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0175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BDC6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075C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41144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6C736B" w:rsidRPr="00D76717" w14:paraId="0281DA51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42CA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3C71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74AC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B81D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EAE8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8CDD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0D82B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C736B" w:rsidRPr="00D76717" w14:paraId="15E84641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1018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4B2E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E1C0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6BE1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4425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1C22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5EBEB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C736B" w:rsidRPr="00D76717" w14:paraId="1579177A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E1B7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E281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2B1B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8626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2363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8706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7C6F8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C736B" w:rsidRPr="00D76717" w14:paraId="3CC223F7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4EB4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2FBF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A2DA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77C2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4343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4FDB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E81B1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C736B" w:rsidRPr="00D76717" w14:paraId="73C63EE6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8B33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26E1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4941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E8FA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98A8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5D11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B2E91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C736B" w:rsidRPr="00D76717" w14:paraId="2B58B603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EFAC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658A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209F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4429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AEEB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0E90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bottom"/>
          </w:tcPr>
          <w:p w14:paraId="461B9610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C736B" w:rsidRPr="00D76717" w14:paraId="03EA6314" w14:textId="77777777" w:rsidTr="006C736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B4E89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08F26" w14:textId="77777777" w:rsidR="006C736B" w:rsidRPr="00D76717" w:rsidRDefault="005F20FF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0732E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F8566" w14:textId="77777777" w:rsidR="006C736B" w:rsidRPr="00D76717" w:rsidRDefault="00C40EA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D8428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3ADCD" w14:textId="77777777" w:rsidR="006C736B" w:rsidRPr="00D76717" w:rsidRDefault="006C736B" w:rsidP="00D767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6717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FF5EF2" w14:textId="77777777" w:rsidR="006C736B" w:rsidRPr="00D76717" w:rsidRDefault="006C736B" w:rsidP="006C73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14:paraId="51E79ECD" w14:textId="77777777" w:rsidR="00D76717" w:rsidRDefault="006C736B" w:rsidP="006C736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C736B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Data from Table 6.2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ydev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2009. Packs are also interpreted as the number of breeding females in the population under the assumption that there is a single breeding female per pack.</w:t>
      </w:r>
    </w:p>
    <w:p w14:paraId="3DC40294" w14:textId="77777777" w:rsidR="006C736B" w:rsidRDefault="006C736B" w:rsidP="006C736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color w:val="000000"/>
        </w:rPr>
        <w:t xml:space="preserve">Calculated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column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of packs (interpreted as proportion of breeding females) divided by </w:t>
      </w:r>
      <w:r w:rsidR="00C40EAB">
        <w:rPr>
          <w:rFonts w:ascii="Times New Roman" w:eastAsia="Times New Roman" w:hAnsi="Times New Roman" w:cs="Times New Roman"/>
          <w:color w:val="000000"/>
        </w:rPr>
        <w:t>upper end of the</w:t>
      </w:r>
      <w:r>
        <w:rPr>
          <w:rFonts w:ascii="Times New Roman" w:eastAsia="Times New Roman" w:hAnsi="Times New Roman" w:cs="Times New Roman"/>
          <w:color w:val="000000"/>
        </w:rPr>
        <w:t xml:space="preserve"> population estimate.</w:t>
      </w:r>
    </w:p>
    <w:p w14:paraId="23A3B505" w14:textId="77777777" w:rsidR="006C736B" w:rsidRDefault="006C736B" w:rsidP="006C736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color w:val="000000"/>
        </w:rPr>
        <w:t xml:space="preserve">Data from Table 6.3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ydev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2009.</w:t>
      </w:r>
    </w:p>
    <w:p w14:paraId="5A643EB5" w14:textId="67072A4A" w:rsidR="006C736B" w:rsidRDefault="006C736B" w:rsidP="006C736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4 </w:t>
      </w:r>
      <w:r>
        <w:rPr>
          <w:rFonts w:ascii="Times New Roman" w:eastAsia="Times New Roman" w:hAnsi="Times New Roman" w:cs="Times New Roman"/>
          <w:color w:val="000000"/>
        </w:rPr>
        <w:t xml:space="preserve">Calculated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column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of the pup estimates divided by packs.</w:t>
      </w:r>
    </w:p>
    <w:p w14:paraId="18EE441C" w14:textId="62187041" w:rsidR="007A65F6" w:rsidRPr="004735DE" w:rsidRDefault="007A65F6" w:rsidP="006C736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5 </w:t>
      </w:r>
      <w:r>
        <w:rPr>
          <w:rFonts w:ascii="Times New Roman" w:eastAsia="Times New Roman" w:hAnsi="Times New Roman" w:cs="Times New Roman"/>
          <w:color w:val="000000"/>
        </w:rPr>
        <w:t xml:space="preserve">Data from Table 6.2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ydev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t al. 2009.</w:t>
      </w:r>
    </w:p>
    <w:p w14:paraId="52C680F1" w14:textId="77777777" w:rsidR="003F7BBF" w:rsidRDefault="003F7BBF">
      <w:pPr>
        <w:rPr>
          <w:rFonts w:ascii="Times New Roman" w:hAnsi="Times New Roman" w:cs="Times New Roman"/>
          <w:b/>
          <w:sz w:val="24"/>
          <w:szCs w:val="24"/>
        </w:rPr>
      </w:pPr>
    </w:p>
    <w:p w14:paraId="244D7991" w14:textId="77777777" w:rsidR="006D0739" w:rsidRDefault="00D76717" w:rsidP="009C7FD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76717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B3D6540" w14:textId="77777777" w:rsidR="00D76717" w:rsidRPr="00A30826" w:rsidRDefault="00D76717" w:rsidP="00A30826">
      <w:pPr>
        <w:pStyle w:val="EndNoteBibliography"/>
        <w:ind w:left="360" w:hanging="360"/>
        <w:rPr>
          <w:rFonts w:ascii="Times New Roman" w:hAnsi="Times New Roman" w:cs="Times New Roman"/>
        </w:rPr>
      </w:pPr>
      <w:bookmarkStart w:id="0" w:name="_ENREF_1"/>
      <w:r w:rsidRPr="00A570A3">
        <w:rPr>
          <w:rFonts w:ascii="Times New Roman" w:hAnsi="Times New Roman" w:cs="Times New Roman"/>
        </w:rPr>
        <w:t>1.</w:t>
      </w:r>
      <w:r w:rsidRPr="00A570A3">
        <w:rPr>
          <w:rFonts w:ascii="Times New Roman" w:hAnsi="Times New Roman" w:cs="Times New Roman"/>
        </w:rPr>
        <w:tab/>
        <w:t xml:space="preserve">Wydeven AP, Wiedenhoeft JE, Schultz RN, Thiel RP, Jurewicz RL, Kohn BE, et al. History, population growth, and management of wolves in Wisconsin. In: Wydeven AP, Van Deelen TR, </w:t>
      </w:r>
      <w:r w:rsidRPr="00A570A3">
        <w:rPr>
          <w:rFonts w:ascii="Times New Roman" w:hAnsi="Times New Roman" w:cs="Times New Roman"/>
        </w:rPr>
        <w:lastRenderedPageBreak/>
        <w:t>Heske EJ, editors. Recovery of Gray Wolves in the Great Lakes Region of the United States: an endangered species success story. New York, New York, USA: Springer; 2009. p. 87-105.</w:t>
      </w:r>
      <w:bookmarkEnd w:id="0"/>
    </w:p>
    <w:sectPr w:rsidR="00D76717" w:rsidRPr="00A30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3E63D4"/>
    <w:multiLevelType w:val="hybridMultilevel"/>
    <w:tmpl w:val="DAAEC368"/>
    <w:lvl w:ilvl="0" w:tplc="78D4E3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D06"/>
    <w:rsid w:val="00315EF2"/>
    <w:rsid w:val="003F7BBF"/>
    <w:rsid w:val="004512A6"/>
    <w:rsid w:val="004735DE"/>
    <w:rsid w:val="005F20FF"/>
    <w:rsid w:val="00623AF2"/>
    <w:rsid w:val="006C736B"/>
    <w:rsid w:val="006D0739"/>
    <w:rsid w:val="007A501E"/>
    <w:rsid w:val="007A65F6"/>
    <w:rsid w:val="00886D06"/>
    <w:rsid w:val="009C7FDD"/>
    <w:rsid w:val="00A30826"/>
    <w:rsid w:val="00A91D3A"/>
    <w:rsid w:val="00AE16FB"/>
    <w:rsid w:val="00B404C6"/>
    <w:rsid w:val="00BC7BB0"/>
    <w:rsid w:val="00C40EAB"/>
    <w:rsid w:val="00D76717"/>
    <w:rsid w:val="00F1197C"/>
    <w:rsid w:val="00FD4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7C670"/>
  <w15:chartTrackingRefBased/>
  <w15:docId w15:val="{679B8196-24B3-41B6-88DD-117E803D2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7FDD"/>
    <w:pPr>
      <w:ind w:left="720"/>
      <w:contextualSpacing/>
    </w:pPr>
  </w:style>
  <w:style w:type="table" w:styleId="TableGrid">
    <w:name w:val="Table Grid"/>
    <w:basedOn w:val="TableNormal"/>
    <w:uiPriority w:val="39"/>
    <w:rsid w:val="006D0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76717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671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87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glein, Jennifer</dc:creator>
  <cp:keywords/>
  <dc:description/>
  <cp:lastModifiedBy>Amaya Reik</cp:lastModifiedBy>
  <cp:revision>2</cp:revision>
  <dcterms:created xsi:type="dcterms:W3CDTF">2022-05-19T11:44:00Z</dcterms:created>
  <dcterms:modified xsi:type="dcterms:W3CDTF">2022-05-19T11:44:00Z</dcterms:modified>
</cp:coreProperties>
</file>